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8C428" w14:textId="63202768" w:rsidR="00EB5188" w:rsidRPr="00164F19" w:rsidRDefault="0088671F" w:rsidP="0088671F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8867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able S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- </w:t>
      </w:r>
      <w:r w:rsidRPr="00FA4E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Summary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t</w:t>
      </w:r>
      <w:r w:rsidRPr="00FA4E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ble of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leaf </w:t>
      </w:r>
      <w:r w:rsidRPr="00FA4E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ust pathogen isolates used in this study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nd the</w:t>
      </w:r>
      <w:r w:rsidR="00164F1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r virulence/avirulence spectra</w:t>
      </w:r>
      <w:r w:rsidR="00A85275">
        <w:fldChar w:fldCharType="begin"/>
      </w:r>
      <w:r w:rsidR="00A85275">
        <w:instrText xml:space="preserve"> LINK Excel.Sheet.12 "C:\\Users\\pdracatos\\Desktop\\SupplemenaryTable3_isolates used in study_Rph15paper.xlsx" "Sheet1!R1C1:R13C4" \a \f 4 \h  \* MERGEFORMAT </w:instrText>
      </w:r>
      <w:r w:rsidR="00A85275">
        <w:fldChar w:fldCharType="separate"/>
      </w:r>
    </w:p>
    <w:tbl>
      <w:tblPr>
        <w:tblW w:w="8190" w:type="dxa"/>
        <w:tblLook w:val="04A0" w:firstRow="1" w:lastRow="0" w:firstColumn="1" w:lastColumn="0" w:noHBand="0" w:noVBand="1"/>
      </w:tblPr>
      <w:tblGrid>
        <w:gridCol w:w="1530"/>
        <w:gridCol w:w="450"/>
        <w:gridCol w:w="6210"/>
      </w:tblGrid>
      <w:tr w:rsidR="0088671F" w:rsidRPr="00EB5188" w14:paraId="7652B429" w14:textId="77777777" w:rsidTr="00164F19">
        <w:trPr>
          <w:divId w:val="1963686488"/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FE76" w14:textId="77777777" w:rsidR="0088671F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3B0A6EC" w14:textId="77777777" w:rsidR="0088671F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B006C19" w14:textId="77777777" w:rsidR="0088671F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886CE20" w14:textId="77777777" w:rsidR="0088671F" w:rsidRPr="00EB5188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69EF" w14:textId="77777777" w:rsidR="0088671F" w:rsidRPr="00EB5188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671F" w:rsidRPr="00EB5188" w14:paraId="40C572ED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FF60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1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thotype</w:t>
            </w:r>
            <w:proofErr w:type="spellEnd"/>
            <w:r w:rsidRPr="0061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nam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E7F5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virulence/virulence spectra</w:t>
            </w:r>
          </w:p>
        </w:tc>
      </w:tr>
      <w:tr w:rsidR="0088671F" w:rsidRPr="00EB5188" w14:paraId="14F5F5E4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1ED8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57 P+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F4E0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Rph5, </w:t>
            </w:r>
            <w:r w:rsidRPr="0061431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7,13,15,17,18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, 21/1, 2, 3, 4, 6, 8, 9,12,19</w:t>
            </w:r>
          </w:p>
        </w:tc>
      </w:tr>
      <w:tr w:rsidR="0088671F" w:rsidRPr="00EB5188" w14:paraId="2FB2188C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9B24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90-3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80E2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ph3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5, 7, 10, 11, 1, 17, 18/1, 2, 4, 6, 8, 9, 12, 14, 15, 16, 19</w:t>
            </w:r>
          </w:p>
        </w:tc>
      </w:tr>
      <w:tr w:rsidR="0088671F" w:rsidRPr="00EB5188" w14:paraId="1DDD3953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565A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-7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71D7" w14:textId="68FB921A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ph11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3, 14, 15, 17, 18, 20/1, 2, </w:t>
            </w:r>
            <w:r w:rsidR="00D3378F"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, 4, 5, 6, 7, 8, 9, 10, 12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9</w:t>
            </w:r>
          </w:p>
        </w:tc>
      </w:tr>
      <w:tr w:rsidR="0088671F" w:rsidRPr="00EB5188" w14:paraId="5FC87843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2A22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-3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407B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ph3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3, 14, 15, 16/1, 2, 4, 5, 7, 8, 9, 10, 11, 12 </w:t>
            </w:r>
          </w:p>
        </w:tc>
      </w:tr>
      <w:tr w:rsidR="0088671F" w:rsidRPr="00EB5188" w14:paraId="40AA0A5D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9A37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th28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1F06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ph3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4, 9, 13, 15, 16/1, 2, 5, 6, 7, 8, 10, 11, 12, 14</w:t>
            </w:r>
          </w:p>
        </w:tc>
      </w:tr>
      <w:tr w:rsidR="0088671F" w:rsidRPr="00EB5188" w14:paraId="1E840978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E691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2-6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3AF1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ph9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2, 13, 14, 15, 16/1, 2, 3, 4, 5, 6, 7, 8, 10, 11</w:t>
            </w:r>
          </w:p>
        </w:tc>
      </w:tr>
      <w:tr w:rsidR="0088671F" w:rsidRPr="00EB5188" w14:paraId="22DC597E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DAC3" w14:textId="77777777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-5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0CB4" w14:textId="1D531EE1" w:rsidR="0088671F" w:rsidRPr="00614311" w:rsidRDefault="0088671F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ph3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5, 7, 15, 16/1, 2, 4, 6, 8, 9, 10, 11, 12, 13</w:t>
            </w:r>
            <w:r w:rsidR="00164F19"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61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4</w:t>
            </w:r>
          </w:p>
        </w:tc>
      </w:tr>
      <w:tr w:rsidR="00164F19" w:rsidRPr="00EB5188" w14:paraId="4CA6BF90" w14:textId="77777777" w:rsidTr="00164F19">
        <w:trPr>
          <w:divId w:val="1963686488"/>
          <w:trHeight w:val="28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CC14D" w14:textId="340FCE28" w:rsidR="00164F19" w:rsidRPr="00614311" w:rsidRDefault="00164F19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-80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07F77" w14:textId="6D20C5DA" w:rsidR="00164F19" w:rsidRPr="00614311" w:rsidRDefault="00164F19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1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ph7</w:t>
            </w:r>
            <w:r w:rsidRPr="0061431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,13,15,16/1, 2, 3, 4, 5, 6, 8, 9, 12, 14</w:t>
            </w:r>
          </w:p>
        </w:tc>
      </w:tr>
    </w:tbl>
    <w:p w14:paraId="7A61F33D" w14:textId="77777777" w:rsidR="005A7747" w:rsidRDefault="00A85275">
      <w:r>
        <w:fldChar w:fldCharType="end"/>
      </w:r>
      <w:bookmarkStart w:id="0" w:name="_GoBack"/>
      <w:bookmarkEnd w:id="0"/>
    </w:p>
    <w:sectPr w:rsidR="005A7747" w:rsidSect="00A852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EB908" w16cex:dateUtc="2020-08-25T03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A5C44A9" w16cid:durableId="22EEB90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275"/>
    <w:rsid w:val="00164F19"/>
    <w:rsid w:val="00234E01"/>
    <w:rsid w:val="005A7747"/>
    <w:rsid w:val="00614311"/>
    <w:rsid w:val="00626771"/>
    <w:rsid w:val="0088671F"/>
    <w:rsid w:val="00A85275"/>
    <w:rsid w:val="00AF0847"/>
    <w:rsid w:val="00C71401"/>
    <w:rsid w:val="00D31A35"/>
    <w:rsid w:val="00D3378F"/>
    <w:rsid w:val="00EB5188"/>
    <w:rsid w:val="00F6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85C27"/>
  <w15:chartTrackingRefBased/>
  <w15:docId w15:val="{663D824D-DBE4-4E3F-ACD7-4F1F76CB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7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D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D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D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racatos</dc:creator>
  <cp:keywords/>
  <dc:description/>
  <cp:lastModifiedBy>Peter Dracatos</cp:lastModifiedBy>
  <cp:revision>2</cp:revision>
  <dcterms:created xsi:type="dcterms:W3CDTF">2020-12-02T11:38:00Z</dcterms:created>
  <dcterms:modified xsi:type="dcterms:W3CDTF">2020-12-02T11:38:00Z</dcterms:modified>
</cp:coreProperties>
</file>